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D2721" w14:textId="77777777" w:rsidR="00E95D56" w:rsidRPr="009D604C" w:rsidRDefault="00E95D56" w:rsidP="00E95D56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9D604C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UPPLEMENTARY DATA</w:t>
      </w:r>
      <w:r w:rsidRPr="009D604C">
        <w:rPr>
          <w:rFonts w:cstheme="minorHAnsi"/>
          <w:b/>
          <w:bCs/>
          <w:sz w:val="24"/>
          <w:szCs w:val="24"/>
        </w:rPr>
        <w:t xml:space="preserve">: </w:t>
      </w:r>
    </w:p>
    <w:tbl>
      <w:tblPr>
        <w:tblStyle w:val="PlainTable1"/>
        <w:tblpPr w:leftFromText="180" w:rightFromText="180" w:vertAnchor="text" w:tblpY="1"/>
        <w:tblOverlap w:val="never"/>
        <w:tblW w:w="8357" w:type="dxa"/>
        <w:tblLook w:val="04A0" w:firstRow="1" w:lastRow="0" w:firstColumn="1" w:lastColumn="0" w:noHBand="0" w:noVBand="1"/>
      </w:tblPr>
      <w:tblGrid>
        <w:gridCol w:w="5114"/>
        <w:gridCol w:w="1482"/>
        <w:gridCol w:w="1761"/>
      </w:tblGrid>
      <w:tr w:rsidR="00E95D56" w:rsidRPr="009D604C" w14:paraId="6909E6DC" w14:textId="77777777" w:rsidTr="00231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7972C84B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TABLE3: Quality assessment for Systematic Reviews</w:t>
            </w:r>
          </w:p>
        </w:tc>
        <w:tc>
          <w:tcPr>
            <w:tcW w:w="1482" w:type="dxa"/>
            <w:noWrap/>
            <w:hideMark/>
          </w:tcPr>
          <w:p w14:paraId="437AE500" w14:textId="77777777" w:rsidR="00E95D56" w:rsidRPr="009D604C" w:rsidRDefault="00E95D56" w:rsidP="002311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61" w:type="dxa"/>
            <w:noWrap/>
            <w:hideMark/>
          </w:tcPr>
          <w:p w14:paraId="5CB00DAF" w14:textId="77777777" w:rsidR="00E95D56" w:rsidRPr="009D604C" w:rsidRDefault="00E95D56" w:rsidP="002311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E95D56" w:rsidRPr="009D604C" w14:paraId="289BD07E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</w:tcPr>
          <w:p w14:paraId="3BEA8287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MSTAR checklist</w:t>
            </w:r>
          </w:p>
        </w:tc>
        <w:tc>
          <w:tcPr>
            <w:tcW w:w="1482" w:type="dxa"/>
            <w:noWrap/>
          </w:tcPr>
          <w:p w14:paraId="2E9E5182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Hidalgo et al. (2020)</w:t>
            </w:r>
          </w:p>
        </w:tc>
        <w:tc>
          <w:tcPr>
            <w:tcW w:w="1761" w:type="dxa"/>
            <w:noWrap/>
          </w:tcPr>
          <w:p w14:paraId="0AA9A140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Schmucker et al. (2022)</w:t>
            </w:r>
          </w:p>
        </w:tc>
      </w:tr>
      <w:tr w:rsidR="00E95D56" w:rsidRPr="009D604C" w14:paraId="40A66177" w14:textId="77777777" w:rsidTr="002311C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7C9A4D1C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 Was an 'a priori' design provided?</w:t>
            </w:r>
          </w:p>
        </w:tc>
        <w:tc>
          <w:tcPr>
            <w:tcW w:w="1482" w:type="dxa"/>
            <w:noWrap/>
            <w:hideMark/>
          </w:tcPr>
          <w:p w14:paraId="468D151F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2D701A1C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1173DCA3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49F5DC09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 Was there duplicate study selection and data extraction?</w:t>
            </w:r>
          </w:p>
        </w:tc>
        <w:tc>
          <w:tcPr>
            <w:tcW w:w="1482" w:type="dxa"/>
            <w:noWrap/>
            <w:hideMark/>
          </w:tcPr>
          <w:p w14:paraId="78071BE2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761" w:type="dxa"/>
            <w:noWrap/>
            <w:hideMark/>
          </w:tcPr>
          <w:p w14:paraId="43C5AC68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o</w:t>
            </w:r>
          </w:p>
        </w:tc>
      </w:tr>
      <w:tr w:rsidR="00E95D56" w:rsidRPr="009D604C" w14:paraId="017C62B6" w14:textId="77777777" w:rsidTr="002311C2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24E41E4D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. Was a comprehensive literature search performed?</w:t>
            </w:r>
          </w:p>
        </w:tc>
        <w:tc>
          <w:tcPr>
            <w:tcW w:w="1482" w:type="dxa"/>
            <w:noWrap/>
            <w:hideMark/>
          </w:tcPr>
          <w:p w14:paraId="5E6B3594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51F36527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5B2CD000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1BE395EB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. Was the status of publication (i.e. grey literature) used as an inclusion criterion?</w:t>
            </w:r>
          </w:p>
        </w:tc>
        <w:tc>
          <w:tcPr>
            <w:tcW w:w="1482" w:type="dxa"/>
            <w:noWrap/>
            <w:hideMark/>
          </w:tcPr>
          <w:p w14:paraId="04FB1BE3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761" w:type="dxa"/>
            <w:noWrap/>
            <w:hideMark/>
          </w:tcPr>
          <w:p w14:paraId="30698555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o</w:t>
            </w:r>
          </w:p>
        </w:tc>
      </w:tr>
      <w:tr w:rsidR="00E95D56" w:rsidRPr="009D604C" w14:paraId="4B3B0AAF" w14:textId="77777777" w:rsidTr="002311C2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61348872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5. Was a list of studies (included and excluded) provided?</w:t>
            </w:r>
          </w:p>
        </w:tc>
        <w:tc>
          <w:tcPr>
            <w:tcW w:w="1482" w:type="dxa"/>
            <w:noWrap/>
            <w:hideMark/>
          </w:tcPr>
          <w:p w14:paraId="376369E9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7BE2EA14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29F7E476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3315BA82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6. Were the characteristics of the included studies provided?</w:t>
            </w:r>
          </w:p>
        </w:tc>
        <w:tc>
          <w:tcPr>
            <w:tcW w:w="1482" w:type="dxa"/>
            <w:noWrap/>
            <w:hideMark/>
          </w:tcPr>
          <w:p w14:paraId="63A0EC62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2F995FAB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5CDDB3DF" w14:textId="77777777" w:rsidTr="002311C2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26044555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7. Was the scientific quality of the included studies assessed and documented?</w:t>
            </w:r>
          </w:p>
        </w:tc>
        <w:tc>
          <w:tcPr>
            <w:tcW w:w="1482" w:type="dxa"/>
            <w:noWrap/>
            <w:hideMark/>
          </w:tcPr>
          <w:p w14:paraId="0CE485C7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35ECEA1A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2D4CE352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404A5657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. Was the scientific quality of the included studies used appropriately in formulating conclusions?</w:t>
            </w:r>
          </w:p>
        </w:tc>
        <w:tc>
          <w:tcPr>
            <w:tcW w:w="1482" w:type="dxa"/>
            <w:noWrap/>
            <w:hideMark/>
          </w:tcPr>
          <w:p w14:paraId="7EDF29C2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5251F5BB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77A6F4C2" w14:textId="77777777" w:rsidTr="002311C2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79B99934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9. Were the methods used to combine the findings of studies appropriate?</w:t>
            </w:r>
          </w:p>
        </w:tc>
        <w:tc>
          <w:tcPr>
            <w:tcW w:w="1482" w:type="dxa"/>
            <w:noWrap/>
            <w:hideMark/>
          </w:tcPr>
          <w:p w14:paraId="6037469E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439CF670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5AE462DF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5B08C105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lastRenderedPageBreak/>
              <w:t>10. Was the likelihood of publication bias assessed?</w:t>
            </w:r>
          </w:p>
        </w:tc>
        <w:tc>
          <w:tcPr>
            <w:tcW w:w="1482" w:type="dxa"/>
            <w:noWrap/>
            <w:hideMark/>
          </w:tcPr>
          <w:p w14:paraId="79E1B11C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62546645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288ED339" w14:textId="77777777" w:rsidTr="002311C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06B1DDE1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1. Was the conflict of interest included?</w:t>
            </w:r>
          </w:p>
        </w:tc>
        <w:tc>
          <w:tcPr>
            <w:tcW w:w="1482" w:type="dxa"/>
            <w:noWrap/>
            <w:hideMark/>
          </w:tcPr>
          <w:p w14:paraId="7099C48C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761" w:type="dxa"/>
            <w:noWrap/>
            <w:hideMark/>
          </w:tcPr>
          <w:p w14:paraId="56161775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5180F34A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4" w:type="dxa"/>
            <w:hideMark/>
          </w:tcPr>
          <w:p w14:paraId="0A4A04E2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core (included)</w:t>
            </w:r>
          </w:p>
        </w:tc>
        <w:tc>
          <w:tcPr>
            <w:tcW w:w="1482" w:type="dxa"/>
            <w:noWrap/>
            <w:hideMark/>
          </w:tcPr>
          <w:p w14:paraId="54A9F70A" w14:textId="77777777" w:rsidR="00E95D56" w:rsidRPr="009D604C" w:rsidRDefault="00E95D56" w:rsidP="002311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9(yes)</w:t>
            </w:r>
          </w:p>
        </w:tc>
        <w:tc>
          <w:tcPr>
            <w:tcW w:w="1761" w:type="dxa"/>
            <w:noWrap/>
            <w:hideMark/>
          </w:tcPr>
          <w:p w14:paraId="17772988" w14:textId="77777777" w:rsidR="00E95D56" w:rsidRPr="009D604C" w:rsidRDefault="00E95D56" w:rsidP="002311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9(yes)</w:t>
            </w:r>
          </w:p>
        </w:tc>
      </w:tr>
    </w:tbl>
    <w:p w14:paraId="5B023027" w14:textId="77777777" w:rsidR="00E95D56" w:rsidRPr="009D604C" w:rsidRDefault="00E95D56" w:rsidP="00E95D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DFE32F0" w14:textId="77777777" w:rsidR="00E95D56" w:rsidRPr="009D604C" w:rsidRDefault="00E95D56" w:rsidP="00E95D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1BF51B2C" w14:textId="77777777" w:rsidR="00E95D56" w:rsidRPr="009D604C" w:rsidRDefault="00E95D56" w:rsidP="00E95D56">
      <w:pPr>
        <w:spacing w:line="480" w:lineRule="auto"/>
        <w:rPr>
          <w:rFonts w:cstheme="minorHAnsi"/>
          <w:b/>
          <w:bCs/>
          <w:sz w:val="24"/>
          <w:szCs w:val="24"/>
        </w:rPr>
      </w:pPr>
    </w:p>
    <w:tbl>
      <w:tblPr>
        <w:tblStyle w:val="PlainTable1"/>
        <w:tblW w:w="6633" w:type="dxa"/>
        <w:tblLook w:val="04A0" w:firstRow="1" w:lastRow="0" w:firstColumn="1" w:lastColumn="0" w:noHBand="0" w:noVBand="1"/>
      </w:tblPr>
      <w:tblGrid>
        <w:gridCol w:w="5088"/>
        <w:gridCol w:w="1545"/>
      </w:tblGrid>
      <w:tr w:rsidR="00E95D56" w:rsidRPr="009D604C" w14:paraId="07BB01BA" w14:textId="77777777" w:rsidTr="00231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</w:tcPr>
          <w:p w14:paraId="252035BC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Table</w:t>
            </w:r>
            <w:proofErr w:type="gramStart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 :</w:t>
            </w:r>
            <w:proofErr w:type="gramEnd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Quality assessment for Narrative review</w:t>
            </w:r>
          </w:p>
        </w:tc>
        <w:tc>
          <w:tcPr>
            <w:tcW w:w="1545" w:type="dxa"/>
          </w:tcPr>
          <w:p w14:paraId="5FBA4376" w14:textId="77777777" w:rsidR="00E95D56" w:rsidRPr="009D604C" w:rsidRDefault="00E95D56" w:rsidP="002311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E95D56" w:rsidRPr="009D604C" w14:paraId="331E3E31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2C3DF9B7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ANRA checklist</w:t>
            </w:r>
          </w:p>
        </w:tc>
        <w:tc>
          <w:tcPr>
            <w:tcW w:w="1545" w:type="dxa"/>
            <w:hideMark/>
          </w:tcPr>
          <w:p w14:paraId="60A19D59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Wang et al. (2023)</w:t>
            </w:r>
          </w:p>
        </w:tc>
      </w:tr>
      <w:tr w:rsidR="00E95D56" w:rsidRPr="009D604C" w14:paraId="7EABB70B" w14:textId="77777777" w:rsidTr="002311C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2A44B5FE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) Justification of the article’s importance for the readership</w:t>
            </w:r>
          </w:p>
        </w:tc>
        <w:tc>
          <w:tcPr>
            <w:tcW w:w="1545" w:type="dxa"/>
            <w:hideMark/>
          </w:tcPr>
          <w:p w14:paraId="2906A319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328A67A2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1C9A0D58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) Statement of concrete aims or formulation of questions</w:t>
            </w:r>
          </w:p>
        </w:tc>
        <w:tc>
          <w:tcPr>
            <w:tcW w:w="1545" w:type="dxa"/>
            <w:hideMark/>
          </w:tcPr>
          <w:p w14:paraId="5CFEB59E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277E91C1" w14:textId="77777777" w:rsidTr="002311C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02B687A6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) Description of the literature search</w:t>
            </w:r>
          </w:p>
        </w:tc>
        <w:tc>
          <w:tcPr>
            <w:tcW w:w="1545" w:type="dxa"/>
            <w:hideMark/>
          </w:tcPr>
          <w:p w14:paraId="2F7E9DF5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4B1E235A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noWrap/>
            <w:hideMark/>
          </w:tcPr>
          <w:p w14:paraId="3DAA6A1C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) Referencing</w:t>
            </w:r>
          </w:p>
        </w:tc>
        <w:tc>
          <w:tcPr>
            <w:tcW w:w="1545" w:type="dxa"/>
            <w:hideMark/>
          </w:tcPr>
          <w:p w14:paraId="4DB59B93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5748B9EF" w14:textId="77777777" w:rsidTr="00231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noWrap/>
            <w:hideMark/>
          </w:tcPr>
          <w:p w14:paraId="5E3F2270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5) Scientific reasoning</w:t>
            </w:r>
          </w:p>
        </w:tc>
        <w:tc>
          <w:tcPr>
            <w:tcW w:w="1545" w:type="dxa"/>
            <w:hideMark/>
          </w:tcPr>
          <w:p w14:paraId="37190E5C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4F3D03BC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noWrap/>
            <w:hideMark/>
          </w:tcPr>
          <w:p w14:paraId="1C11EFDA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6) Appropriate presentation of data</w:t>
            </w:r>
          </w:p>
        </w:tc>
        <w:tc>
          <w:tcPr>
            <w:tcW w:w="1545" w:type="dxa"/>
            <w:hideMark/>
          </w:tcPr>
          <w:p w14:paraId="772B327E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E95D56" w:rsidRPr="009D604C" w14:paraId="2E43BB12" w14:textId="77777777" w:rsidTr="00231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8" w:type="dxa"/>
            <w:hideMark/>
          </w:tcPr>
          <w:p w14:paraId="72C515CA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core</w:t>
            </w:r>
          </w:p>
        </w:tc>
        <w:tc>
          <w:tcPr>
            <w:tcW w:w="1545" w:type="dxa"/>
            <w:hideMark/>
          </w:tcPr>
          <w:p w14:paraId="0DE1E610" w14:textId="77777777" w:rsidR="00E95D56" w:rsidRPr="009D604C" w:rsidRDefault="00E95D56" w:rsidP="002311C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</w:tbl>
    <w:p w14:paraId="776C7169" w14:textId="77777777" w:rsidR="00E95D56" w:rsidRPr="009D604C" w:rsidRDefault="00E95D56" w:rsidP="00E95D56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9D604C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PlainTable1"/>
        <w:tblW w:w="7864" w:type="dxa"/>
        <w:tblLook w:val="04A0" w:firstRow="1" w:lastRow="0" w:firstColumn="1" w:lastColumn="0" w:noHBand="0" w:noVBand="1"/>
      </w:tblPr>
      <w:tblGrid>
        <w:gridCol w:w="3255"/>
        <w:gridCol w:w="2251"/>
        <w:gridCol w:w="2358"/>
      </w:tblGrid>
      <w:tr w:rsidR="00E95D56" w:rsidRPr="009D604C" w14:paraId="58E205A6" w14:textId="77777777" w:rsidTr="00231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4" w:type="dxa"/>
            <w:gridSpan w:val="3"/>
            <w:noWrap/>
            <w:hideMark/>
          </w:tcPr>
          <w:p w14:paraId="1647BB1D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bookmarkStart w:id="0" w:name="_Hlk152876370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Table5: NEWCASTLE - OTTAWA QUALITY ASSESSMENT SCALE - CASE CONTROL STUDIES</w:t>
            </w:r>
            <w:bookmarkEnd w:id="0"/>
          </w:p>
        </w:tc>
      </w:tr>
      <w:tr w:rsidR="00E95D56" w:rsidRPr="009D604C" w14:paraId="73EAC77D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71FFA165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51" w:type="dxa"/>
            <w:noWrap/>
            <w:hideMark/>
          </w:tcPr>
          <w:p w14:paraId="76DF95B3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oori et al. (2016)</w:t>
            </w:r>
          </w:p>
        </w:tc>
        <w:tc>
          <w:tcPr>
            <w:tcW w:w="2357" w:type="dxa"/>
            <w:noWrap/>
            <w:hideMark/>
          </w:tcPr>
          <w:p w14:paraId="7A7EF786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Huang et al. (2022)</w:t>
            </w:r>
          </w:p>
        </w:tc>
      </w:tr>
      <w:tr w:rsidR="00E95D56" w:rsidRPr="009D604C" w14:paraId="6520751F" w14:textId="77777777" w:rsidTr="002311C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10F3F156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ELECTION</w:t>
            </w:r>
          </w:p>
        </w:tc>
        <w:tc>
          <w:tcPr>
            <w:tcW w:w="2251" w:type="dxa"/>
            <w:noWrap/>
            <w:hideMark/>
          </w:tcPr>
          <w:p w14:paraId="797E2B82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57" w:type="dxa"/>
            <w:noWrap/>
            <w:hideMark/>
          </w:tcPr>
          <w:p w14:paraId="78580E10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</w:tr>
      <w:tr w:rsidR="00E95D56" w:rsidRPr="009D604C" w14:paraId="45BE1438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293A0319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) Is the case definition adequate?</w:t>
            </w:r>
          </w:p>
        </w:tc>
        <w:tc>
          <w:tcPr>
            <w:tcW w:w="2251" w:type="dxa"/>
            <w:noWrap/>
            <w:hideMark/>
          </w:tcPr>
          <w:p w14:paraId="3195B1F2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2357" w:type="dxa"/>
            <w:noWrap/>
            <w:hideMark/>
          </w:tcPr>
          <w:p w14:paraId="56D85EEA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132D3A77" w14:textId="77777777" w:rsidTr="002311C2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281A80B0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lastRenderedPageBreak/>
              <w:t>2) Representativeness of the cases</w:t>
            </w:r>
          </w:p>
        </w:tc>
        <w:tc>
          <w:tcPr>
            <w:tcW w:w="2251" w:type="dxa"/>
            <w:noWrap/>
            <w:hideMark/>
          </w:tcPr>
          <w:p w14:paraId="1BC79956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2357" w:type="dxa"/>
            <w:noWrap/>
            <w:hideMark/>
          </w:tcPr>
          <w:p w14:paraId="535230F6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138FD9CD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4928ACB0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) Selection of Controls</w:t>
            </w:r>
          </w:p>
        </w:tc>
        <w:tc>
          <w:tcPr>
            <w:tcW w:w="2251" w:type="dxa"/>
            <w:noWrap/>
            <w:hideMark/>
          </w:tcPr>
          <w:p w14:paraId="3875C463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357" w:type="dxa"/>
            <w:noWrap/>
            <w:hideMark/>
          </w:tcPr>
          <w:p w14:paraId="18FBEBC0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1834D6CD" w14:textId="77777777" w:rsidTr="002311C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10A35808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) Definition of Controls</w:t>
            </w:r>
          </w:p>
        </w:tc>
        <w:tc>
          <w:tcPr>
            <w:tcW w:w="2251" w:type="dxa"/>
            <w:noWrap/>
            <w:hideMark/>
          </w:tcPr>
          <w:p w14:paraId="6574D41D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2357" w:type="dxa"/>
            <w:noWrap/>
            <w:hideMark/>
          </w:tcPr>
          <w:p w14:paraId="4DFA58FE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4BBB8AA8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3E2137BC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ompatibility</w:t>
            </w:r>
          </w:p>
        </w:tc>
        <w:tc>
          <w:tcPr>
            <w:tcW w:w="2251" w:type="dxa"/>
            <w:noWrap/>
            <w:hideMark/>
          </w:tcPr>
          <w:p w14:paraId="1B640928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57" w:type="dxa"/>
            <w:noWrap/>
            <w:hideMark/>
          </w:tcPr>
          <w:p w14:paraId="67BFFF8C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</w:tr>
      <w:tr w:rsidR="00E95D56" w:rsidRPr="009D604C" w14:paraId="0664A503" w14:textId="77777777" w:rsidTr="002311C2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74C31EFA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1) Comparability of cases and controls </w:t>
            </w:r>
            <w:proofErr w:type="gramStart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on the basis of</w:t>
            </w:r>
            <w:proofErr w:type="gramEnd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the design or analysis</w:t>
            </w:r>
          </w:p>
        </w:tc>
        <w:tc>
          <w:tcPr>
            <w:tcW w:w="2251" w:type="dxa"/>
            <w:noWrap/>
            <w:hideMark/>
          </w:tcPr>
          <w:p w14:paraId="7C8855C0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2357" w:type="dxa"/>
            <w:noWrap/>
            <w:hideMark/>
          </w:tcPr>
          <w:p w14:paraId="154EAD8D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31678C08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5E1B0CB3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EXPOSURE</w:t>
            </w:r>
          </w:p>
        </w:tc>
        <w:tc>
          <w:tcPr>
            <w:tcW w:w="2251" w:type="dxa"/>
            <w:noWrap/>
            <w:hideMark/>
          </w:tcPr>
          <w:p w14:paraId="4EC31A19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57" w:type="dxa"/>
            <w:noWrap/>
            <w:hideMark/>
          </w:tcPr>
          <w:p w14:paraId="2DCD2094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</w:tr>
      <w:tr w:rsidR="00E95D56" w:rsidRPr="009D604C" w14:paraId="6C10C952" w14:textId="77777777" w:rsidTr="002311C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6C73E692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) Ascertainment of exposure</w:t>
            </w:r>
          </w:p>
        </w:tc>
        <w:tc>
          <w:tcPr>
            <w:tcW w:w="2251" w:type="dxa"/>
            <w:noWrap/>
            <w:hideMark/>
          </w:tcPr>
          <w:p w14:paraId="35615CCF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2357" w:type="dxa"/>
            <w:noWrap/>
            <w:hideMark/>
          </w:tcPr>
          <w:p w14:paraId="73324F15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30AB4C1A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5B082FD2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) Same method of ascertainment for cases and controls</w:t>
            </w:r>
          </w:p>
        </w:tc>
        <w:tc>
          <w:tcPr>
            <w:tcW w:w="2251" w:type="dxa"/>
            <w:noWrap/>
            <w:hideMark/>
          </w:tcPr>
          <w:p w14:paraId="641F6DD1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2357" w:type="dxa"/>
            <w:noWrap/>
            <w:hideMark/>
          </w:tcPr>
          <w:p w14:paraId="24C4E5A9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109ACA63" w14:textId="77777777" w:rsidTr="002311C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14:paraId="369354C4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IN"/>
              </w:rPr>
              <w:t>3) Nonresponse rate</w:t>
            </w:r>
          </w:p>
        </w:tc>
        <w:tc>
          <w:tcPr>
            <w:tcW w:w="2251" w:type="dxa"/>
            <w:noWrap/>
          </w:tcPr>
          <w:p w14:paraId="4D27BC71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357" w:type="dxa"/>
            <w:noWrap/>
          </w:tcPr>
          <w:p w14:paraId="087521B5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205E6D16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1D530332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core</w:t>
            </w:r>
          </w:p>
        </w:tc>
        <w:tc>
          <w:tcPr>
            <w:tcW w:w="2251" w:type="dxa"/>
            <w:noWrap/>
            <w:hideMark/>
          </w:tcPr>
          <w:p w14:paraId="14AE56BB" w14:textId="77777777" w:rsidR="00E95D56" w:rsidRPr="009D604C" w:rsidRDefault="00E95D56" w:rsidP="002311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357" w:type="dxa"/>
            <w:noWrap/>
            <w:hideMark/>
          </w:tcPr>
          <w:p w14:paraId="7F41F4EF" w14:textId="77777777" w:rsidR="00E95D56" w:rsidRPr="009D604C" w:rsidRDefault="00E95D56" w:rsidP="002311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 w:rsidR="00E95D56" w:rsidRPr="009D604C" w14:paraId="1F9ACD81" w14:textId="77777777" w:rsidTr="002311C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hideMark/>
          </w:tcPr>
          <w:p w14:paraId="618BACFF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ccept</w:t>
            </w:r>
          </w:p>
        </w:tc>
        <w:tc>
          <w:tcPr>
            <w:tcW w:w="2251" w:type="dxa"/>
            <w:noWrap/>
            <w:hideMark/>
          </w:tcPr>
          <w:p w14:paraId="4678A1D5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357" w:type="dxa"/>
            <w:noWrap/>
            <w:hideMark/>
          </w:tcPr>
          <w:p w14:paraId="1CE53123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</w:tbl>
    <w:p w14:paraId="10CA93C6" w14:textId="77777777" w:rsidR="00E95D56" w:rsidRPr="009D604C" w:rsidRDefault="00E95D56" w:rsidP="00E95D56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4693D877" w14:textId="77777777" w:rsidR="00E95D56" w:rsidRPr="009D604C" w:rsidRDefault="00E95D56" w:rsidP="00E95D56">
      <w:pPr>
        <w:spacing w:line="480" w:lineRule="auto"/>
        <w:rPr>
          <w:rFonts w:cstheme="minorHAnsi"/>
          <w:b/>
          <w:bCs/>
          <w:sz w:val="24"/>
          <w:szCs w:val="24"/>
        </w:rPr>
      </w:pPr>
    </w:p>
    <w:tbl>
      <w:tblPr>
        <w:tblStyle w:val="PlainTable1"/>
        <w:tblpPr w:leftFromText="180" w:rightFromText="180" w:vertAnchor="text" w:horzAnchor="margin" w:tblpY="270"/>
        <w:tblW w:w="4963" w:type="pct"/>
        <w:tblLook w:val="04A0" w:firstRow="1" w:lastRow="0" w:firstColumn="1" w:lastColumn="0" w:noHBand="0" w:noVBand="1"/>
      </w:tblPr>
      <w:tblGrid>
        <w:gridCol w:w="3995"/>
        <w:gridCol w:w="1335"/>
        <w:gridCol w:w="1222"/>
        <w:gridCol w:w="1215"/>
        <w:gridCol w:w="1249"/>
      </w:tblGrid>
      <w:tr w:rsidR="00E95D56" w:rsidRPr="009D604C" w14:paraId="3937CC2E" w14:textId="77777777" w:rsidTr="00231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30E41649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Table</w:t>
            </w:r>
            <w:proofErr w:type="gramStart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6 :</w:t>
            </w:r>
            <w:proofErr w:type="gramEnd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NEWCASTLE - OTTAWA QUALITY ASSESSMENT SCALE – CROSS SECTIONAL STUDIES</w:t>
            </w:r>
          </w:p>
        </w:tc>
      </w:tr>
      <w:tr w:rsidR="00E95D56" w:rsidRPr="009D604C" w14:paraId="01FEA130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2CA0DC80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59" w:type="pct"/>
            <w:noWrap/>
            <w:hideMark/>
          </w:tcPr>
          <w:p w14:paraId="3237E188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Rashidinia</w:t>
            </w:r>
            <w:proofErr w:type="spellEnd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et al. (2021)</w:t>
            </w:r>
          </w:p>
        </w:tc>
        <w:tc>
          <w:tcPr>
            <w:tcW w:w="693" w:type="pct"/>
            <w:noWrap/>
            <w:hideMark/>
          </w:tcPr>
          <w:p w14:paraId="24D3FFBD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Karadas et al. (2016)</w:t>
            </w:r>
          </w:p>
        </w:tc>
        <w:tc>
          <w:tcPr>
            <w:tcW w:w="689" w:type="pct"/>
            <w:noWrap/>
            <w:hideMark/>
          </w:tcPr>
          <w:p w14:paraId="7406CDA0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Ibrahim et al. (2023)</w:t>
            </w:r>
          </w:p>
        </w:tc>
        <w:tc>
          <w:tcPr>
            <w:tcW w:w="522" w:type="pct"/>
            <w:noWrap/>
            <w:hideMark/>
          </w:tcPr>
          <w:p w14:paraId="440B5668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Lebwohl et al. (2015)</w:t>
            </w:r>
          </w:p>
        </w:tc>
      </w:tr>
      <w:tr w:rsidR="00E95D56" w:rsidRPr="009D604C" w14:paraId="576DC162" w14:textId="77777777" w:rsidTr="002311C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207A53E7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ELECTION</w:t>
            </w:r>
          </w:p>
        </w:tc>
        <w:tc>
          <w:tcPr>
            <w:tcW w:w="759" w:type="pct"/>
            <w:noWrap/>
            <w:hideMark/>
          </w:tcPr>
          <w:p w14:paraId="0FF197DF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93" w:type="pct"/>
            <w:noWrap/>
            <w:hideMark/>
          </w:tcPr>
          <w:p w14:paraId="425BED0D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89" w:type="pct"/>
            <w:noWrap/>
            <w:hideMark/>
          </w:tcPr>
          <w:p w14:paraId="5BA1D78C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22" w:type="pct"/>
            <w:noWrap/>
            <w:hideMark/>
          </w:tcPr>
          <w:p w14:paraId="6AD70F2A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95D56" w:rsidRPr="009D604C" w14:paraId="2C8E4D9B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28A0A1A6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) Is the case definition adequate?</w:t>
            </w:r>
          </w:p>
        </w:tc>
        <w:tc>
          <w:tcPr>
            <w:tcW w:w="759" w:type="pct"/>
            <w:noWrap/>
            <w:hideMark/>
          </w:tcPr>
          <w:p w14:paraId="35661700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93" w:type="pct"/>
            <w:noWrap/>
            <w:hideMark/>
          </w:tcPr>
          <w:p w14:paraId="288D2F99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89" w:type="pct"/>
            <w:noWrap/>
            <w:hideMark/>
          </w:tcPr>
          <w:p w14:paraId="4B67B6D4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522" w:type="pct"/>
            <w:noWrap/>
            <w:hideMark/>
          </w:tcPr>
          <w:p w14:paraId="64DDD056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49D9A01E" w14:textId="77777777" w:rsidTr="002311C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6A440F65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) Representativeness of the cases</w:t>
            </w:r>
          </w:p>
        </w:tc>
        <w:tc>
          <w:tcPr>
            <w:tcW w:w="759" w:type="pct"/>
            <w:noWrap/>
            <w:hideMark/>
          </w:tcPr>
          <w:p w14:paraId="500F7899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93" w:type="pct"/>
            <w:noWrap/>
            <w:hideMark/>
          </w:tcPr>
          <w:p w14:paraId="7C92566D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89" w:type="pct"/>
            <w:noWrap/>
            <w:hideMark/>
          </w:tcPr>
          <w:p w14:paraId="150A936E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522" w:type="pct"/>
            <w:noWrap/>
            <w:hideMark/>
          </w:tcPr>
          <w:p w14:paraId="51C691F1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67FA8D34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3CE0895F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) Selection of Controls</w:t>
            </w:r>
          </w:p>
        </w:tc>
        <w:tc>
          <w:tcPr>
            <w:tcW w:w="759" w:type="pct"/>
            <w:noWrap/>
            <w:hideMark/>
          </w:tcPr>
          <w:p w14:paraId="0D02DFA0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93" w:type="pct"/>
            <w:noWrap/>
            <w:hideMark/>
          </w:tcPr>
          <w:p w14:paraId="4249B5FF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89" w:type="pct"/>
            <w:noWrap/>
            <w:hideMark/>
          </w:tcPr>
          <w:p w14:paraId="20D7CC4F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522" w:type="pct"/>
            <w:noWrap/>
            <w:hideMark/>
          </w:tcPr>
          <w:p w14:paraId="11C5AFEB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36E4821A" w14:textId="77777777" w:rsidTr="002311C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120804FF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) Definition of Controls</w:t>
            </w:r>
          </w:p>
        </w:tc>
        <w:tc>
          <w:tcPr>
            <w:tcW w:w="759" w:type="pct"/>
            <w:noWrap/>
            <w:hideMark/>
          </w:tcPr>
          <w:p w14:paraId="58B45CD6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93" w:type="pct"/>
            <w:noWrap/>
            <w:hideMark/>
          </w:tcPr>
          <w:p w14:paraId="1A5A7268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89" w:type="pct"/>
            <w:noWrap/>
            <w:hideMark/>
          </w:tcPr>
          <w:p w14:paraId="1AE3D281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522" w:type="pct"/>
            <w:noWrap/>
            <w:hideMark/>
          </w:tcPr>
          <w:p w14:paraId="310F66B9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75C28E1F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775FF071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ompatibility</w:t>
            </w:r>
          </w:p>
        </w:tc>
        <w:tc>
          <w:tcPr>
            <w:tcW w:w="759" w:type="pct"/>
            <w:noWrap/>
            <w:hideMark/>
          </w:tcPr>
          <w:p w14:paraId="36980674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93" w:type="pct"/>
            <w:noWrap/>
            <w:hideMark/>
          </w:tcPr>
          <w:p w14:paraId="013C5D19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89" w:type="pct"/>
            <w:noWrap/>
            <w:hideMark/>
          </w:tcPr>
          <w:p w14:paraId="03CC2A1A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22" w:type="pct"/>
            <w:noWrap/>
            <w:hideMark/>
          </w:tcPr>
          <w:p w14:paraId="4A77ECC1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95D56" w:rsidRPr="009D604C" w14:paraId="4F677271" w14:textId="77777777" w:rsidTr="002311C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43D32C54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1) Comparability of cases and controls </w:t>
            </w:r>
            <w:proofErr w:type="gramStart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on the basis of</w:t>
            </w:r>
            <w:proofErr w:type="gramEnd"/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the design or analysis</w:t>
            </w:r>
          </w:p>
        </w:tc>
        <w:tc>
          <w:tcPr>
            <w:tcW w:w="759" w:type="pct"/>
            <w:noWrap/>
            <w:hideMark/>
          </w:tcPr>
          <w:p w14:paraId="1758701B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93" w:type="pct"/>
            <w:noWrap/>
            <w:hideMark/>
          </w:tcPr>
          <w:p w14:paraId="36D16A44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89" w:type="pct"/>
            <w:noWrap/>
            <w:hideMark/>
          </w:tcPr>
          <w:p w14:paraId="1AE67DDC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522" w:type="pct"/>
            <w:noWrap/>
            <w:hideMark/>
          </w:tcPr>
          <w:p w14:paraId="17771B85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69D45F56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4E9E2A92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EXPOSURE</w:t>
            </w:r>
          </w:p>
        </w:tc>
        <w:tc>
          <w:tcPr>
            <w:tcW w:w="759" w:type="pct"/>
            <w:noWrap/>
            <w:hideMark/>
          </w:tcPr>
          <w:p w14:paraId="24D414DB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93" w:type="pct"/>
            <w:noWrap/>
            <w:hideMark/>
          </w:tcPr>
          <w:p w14:paraId="7730EC06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89" w:type="pct"/>
            <w:noWrap/>
            <w:hideMark/>
          </w:tcPr>
          <w:p w14:paraId="2ADB938C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22" w:type="pct"/>
            <w:noWrap/>
            <w:hideMark/>
          </w:tcPr>
          <w:p w14:paraId="44B834F4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95D56" w:rsidRPr="009D604C" w14:paraId="78768502" w14:textId="77777777" w:rsidTr="002311C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135A5943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) Ascertainment of exposure</w:t>
            </w:r>
          </w:p>
        </w:tc>
        <w:tc>
          <w:tcPr>
            <w:tcW w:w="759" w:type="pct"/>
            <w:noWrap/>
            <w:hideMark/>
          </w:tcPr>
          <w:p w14:paraId="0C1F0BDA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93" w:type="pct"/>
            <w:noWrap/>
            <w:hideMark/>
          </w:tcPr>
          <w:p w14:paraId="1E1659A1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89" w:type="pct"/>
            <w:noWrap/>
            <w:hideMark/>
          </w:tcPr>
          <w:p w14:paraId="5A792823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522" w:type="pct"/>
            <w:noWrap/>
            <w:hideMark/>
          </w:tcPr>
          <w:p w14:paraId="7505BED2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4468BD5F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75D98E57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) Same method of ascertainment for cases and controls</w:t>
            </w:r>
          </w:p>
        </w:tc>
        <w:tc>
          <w:tcPr>
            <w:tcW w:w="759" w:type="pct"/>
            <w:noWrap/>
            <w:hideMark/>
          </w:tcPr>
          <w:p w14:paraId="3636A01C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93" w:type="pct"/>
            <w:noWrap/>
            <w:hideMark/>
          </w:tcPr>
          <w:p w14:paraId="68A9196D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89" w:type="pct"/>
            <w:noWrap/>
            <w:hideMark/>
          </w:tcPr>
          <w:p w14:paraId="3A4160D6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522" w:type="pct"/>
            <w:noWrap/>
            <w:hideMark/>
          </w:tcPr>
          <w:p w14:paraId="792CBD57" w14:textId="77777777" w:rsidR="00E95D56" w:rsidRPr="009D604C" w:rsidRDefault="00E95D56" w:rsidP="002311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2E849286" w14:textId="77777777" w:rsidTr="002311C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0135CEA4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) Nonresponse rate</w:t>
            </w:r>
          </w:p>
        </w:tc>
        <w:tc>
          <w:tcPr>
            <w:tcW w:w="759" w:type="pct"/>
            <w:noWrap/>
            <w:hideMark/>
          </w:tcPr>
          <w:p w14:paraId="084516FD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93" w:type="pct"/>
            <w:noWrap/>
            <w:hideMark/>
          </w:tcPr>
          <w:p w14:paraId="5D8F9E3C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689" w:type="pct"/>
            <w:noWrap/>
            <w:hideMark/>
          </w:tcPr>
          <w:p w14:paraId="69B63D39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522" w:type="pct"/>
            <w:noWrap/>
            <w:hideMark/>
          </w:tcPr>
          <w:p w14:paraId="0F579890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*</w:t>
            </w:r>
          </w:p>
        </w:tc>
      </w:tr>
      <w:tr w:rsidR="00E95D56" w:rsidRPr="009D604C" w14:paraId="6CCD4996" w14:textId="77777777" w:rsidTr="00231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2EF5D9B9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score</w:t>
            </w:r>
          </w:p>
        </w:tc>
        <w:tc>
          <w:tcPr>
            <w:tcW w:w="759" w:type="pct"/>
            <w:noWrap/>
            <w:hideMark/>
          </w:tcPr>
          <w:p w14:paraId="28AE6D25" w14:textId="77777777" w:rsidR="00E95D56" w:rsidRPr="009D604C" w:rsidRDefault="00E95D56" w:rsidP="002311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693" w:type="pct"/>
            <w:noWrap/>
            <w:hideMark/>
          </w:tcPr>
          <w:p w14:paraId="469DDD3D" w14:textId="77777777" w:rsidR="00E95D56" w:rsidRPr="009D604C" w:rsidRDefault="00E95D56" w:rsidP="002311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313D3ADD" w14:textId="77777777" w:rsidR="00E95D56" w:rsidRPr="009D604C" w:rsidRDefault="00E95D56" w:rsidP="002311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522" w:type="pct"/>
            <w:noWrap/>
            <w:hideMark/>
          </w:tcPr>
          <w:p w14:paraId="1507F1A0" w14:textId="77777777" w:rsidR="00E95D56" w:rsidRPr="009D604C" w:rsidRDefault="00E95D56" w:rsidP="002311C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 w:rsidR="00E95D56" w:rsidRPr="009D604C" w14:paraId="6AF4AEE9" w14:textId="77777777" w:rsidTr="002311C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noWrap/>
            <w:hideMark/>
          </w:tcPr>
          <w:p w14:paraId="1A8CDDC1" w14:textId="77777777" w:rsidR="00E95D56" w:rsidRPr="009D604C" w:rsidRDefault="00E95D56" w:rsidP="002311C2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ccept</w:t>
            </w:r>
          </w:p>
        </w:tc>
        <w:tc>
          <w:tcPr>
            <w:tcW w:w="759" w:type="pct"/>
            <w:noWrap/>
            <w:hideMark/>
          </w:tcPr>
          <w:p w14:paraId="2923FC12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693" w:type="pct"/>
            <w:noWrap/>
            <w:hideMark/>
          </w:tcPr>
          <w:p w14:paraId="648A18E7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689" w:type="pct"/>
            <w:noWrap/>
            <w:hideMark/>
          </w:tcPr>
          <w:p w14:paraId="20EA3202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522" w:type="pct"/>
            <w:noWrap/>
            <w:hideMark/>
          </w:tcPr>
          <w:p w14:paraId="538D3345" w14:textId="77777777" w:rsidR="00E95D56" w:rsidRPr="009D604C" w:rsidRDefault="00E95D56" w:rsidP="002311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9D604C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</w:tbl>
    <w:p w14:paraId="47E72079" w14:textId="77777777" w:rsidR="00E95D56" w:rsidRPr="009D604C" w:rsidRDefault="00E95D56" w:rsidP="00E95D56">
      <w:pPr>
        <w:spacing w:line="480" w:lineRule="auto"/>
        <w:rPr>
          <w:rFonts w:cstheme="minorHAnsi"/>
          <w:b/>
          <w:bCs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7"/>
        <w:gridCol w:w="851"/>
        <w:gridCol w:w="849"/>
        <w:gridCol w:w="850"/>
        <w:gridCol w:w="848"/>
        <w:gridCol w:w="850"/>
        <w:gridCol w:w="850"/>
        <w:gridCol w:w="852"/>
        <w:gridCol w:w="850"/>
        <w:gridCol w:w="1229"/>
      </w:tblGrid>
      <w:tr w:rsidR="00E95D56" w:rsidRPr="009D604C" w14:paraId="3A351A1B" w14:textId="77777777" w:rsidTr="002311C2">
        <w:trPr>
          <w:trHeight w:val="288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974E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29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A8B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ble7: Quality assessment for case repor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AA9B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DA6C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E95D56" w:rsidRPr="009D604C" w14:paraId="0C597287" w14:textId="77777777" w:rsidTr="002311C2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527B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JBI Critical </w:t>
            </w: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Appraisal Checklist </w:t>
            </w:r>
          </w:p>
        </w:tc>
        <w:tc>
          <w:tcPr>
            <w:tcW w:w="471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F63F5E6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1.      Were </w:t>
            </w: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patient’s demographic characteristics clearly described?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DD61C0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2.      Was </w:t>
            </w: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the patient’s history clearly described and presented as a timeline?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FFC03DA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3.      Was </w:t>
            </w: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the current clinical condition of the patient on presentation clearly described?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2C9AD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4.      Were </w:t>
            </w: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diagnostic tests or assessment methods and the results clearly described?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43CD902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5.      Was </w:t>
            </w: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the intervention(s) or treatment procedure(s) clearly described?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D5E16B1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6.      Was </w:t>
            </w: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the post-intervention clinical condition clearly described?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D994C87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7.      Were </w:t>
            </w: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adverse events (harms) or unanticipated events identified and described?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D19DB2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8.      Does </w:t>
            </w:r>
            <w:r w:rsidRPr="009D604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the case report provide takeaway lessons?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3F8D6E8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b/>
                <w:bCs/>
                <w:color w:val="4D4D4F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b/>
                <w:bCs/>
                <w:color w:val="4D4D4F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Overall appraisal </w:t>
            </w:r>
            <w:r w:rsidRPr="009D604C">
              <w:rPr>
                <w:rFonts w:eastAsia="Times New Roman" w:cstheme="minorHAnsi"/>
                <w:b/>
                <w:bCs/>
                <w:color w:val="4D4D4F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(Included): </w:t>
            </w:r>
          </w:p>
        </w:tc>
      </w:tr>
      <w:tr w:rsidR="00E95D56" w:rsidRPr="009D604C" w14:paraId="32D03AB2" w14:textId="77777777" w:rsidTr="002311C2">
        <w:trPr>
          <w:trHeight w:val="300"/>
        </w:trPr>
        <w:tc>
          <w:tcPr>
            <w:tcW w:w="552" w:type="pct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5E8B5C4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Mehra et al. (2022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35F7186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92ECD6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2948856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3F26BA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CBDA57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8144F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43F4178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9BF89F7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41C756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E95D56" w:rsidRPr="009D604C" w14:paraId="45FC1ECD" w14:textId="77777777" w:rsidTr="002311C2">
        <w:trPr>
          <w:trHeight w:val="300"/>
        </w:trPr>
        <w:tc>
          <w:tcPr>
            <w:tcW w:w="552" w:type="pct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79688F6F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hra et al. (2020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B538E2F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F827A78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BA0F57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F5554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6D490F4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3C9C18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E12063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484A82C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0346B11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E95D56" w:rsidRPr="009D604C" w14:paraId="3D7D3EEC" w14:textId="77777777" w:rsidTr="002311C2">
        <w:trPr>
          <w:trHeight w:val="300"/>
        </w:trPr>
        <w:tc>
          <w:tcPr>
            <w:tcW w:w="552" w:type="pct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74367E14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Myrmel</w:t>
            </w:r>
            <w:proofErr w:type="spellEnd"/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 (2021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98FBCC6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A49ED58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12314A6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9DBE951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4928711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546B5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5A601F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o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A5CD5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FC2C14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E95D56" w:rsidRPr="009D604C" w14:paraId="14633E8B" w14:textId="77777777" w:rsidTr="002311C2">
        <w:trPr>
          <w:trHeight w:val="300"/>
        </w:trPr>
        <w:tc>
          <w:tcPr>
            <w:tcW w:w="552" w:type="pct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08E3A8D2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my et al. (2017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0D045E6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116589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150FF4F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B5F2F9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DB0E4E2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49863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DAE881D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BA8B580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247B7CF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E95D56" w:rsidRPr="009D604C" w14:paraId="11CBD750" w14:textId="77777777" w:rsidTr="002311C2">
        <w:trPr>
          <w:trHeight w:val="300"/>
        </w:trPr>
        <w:tc>
          <w:tcPr>
            <w:tcW w:w="552" w:type="pct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3E6312C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hrafi et al. (2014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9D3E9DA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1BF4BAD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2C712E0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A2BEBDA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203C0D2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08FBBA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4ADD454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B77879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895B19F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E95D56" w:rsidRPr="009D604C" w14:paraId="00632A1A" w14:textId="77777777" w:rsidTr="002311C2">
        <w:trPr>
          <w:trHeight w:val="300"/>
        </w:trPr>
        <w:tc>
          <w:tcPr>
            <w:tcW w:w="552" w:type="pct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540FD487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ada et al. (2017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E592F48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77E11B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8039DB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DC5D48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976826E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2766B76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4055BDE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A230DC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5394044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E95D56" w:rsidRPr="009D604C" w14:paraId="2143C940" w14:textId="77777777" w:rsidTr="002311C2">
        <w:trPr>
          <w:trHeight w:val="300"/>
        </w:trPr>
        <w:tc>
          <w:tcPr>
            <w:tcW w:w="552" w:type="pct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7752E02A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lnour et al. (2017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16E985B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AD7AEE7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F5DB792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584C3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B7063DF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1B43AF4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A466D6B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E0865A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28EF46C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E95D56" w:rsidRPr="009D604C" w14:paraId="67ED7F63" w14:textId="77777777" w:rsidTr="002311C2">
        <w:trPr>
          <w:trHeight w:val="300"/>
        </w:trPr>
        <w:tc>
          <w:tcPr>
            <w:tcW w:w="552" w:type="pct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408C52F3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el et al. (2018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256FEAE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754136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35392F4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839686B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D67992D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A6C380D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4AF295C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ED271B5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A610AF1" w14:textId="77777777" w:rsidR="00E95D56" w:rsidRPr="009D604C" w:rsidRDefault="00E95D56" w:rsidP="002311C2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D604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</w:tbl>
    <w:p w14:paraId="727E4830" w14:textId="637AFBDD" w:rsidR="00E95D56" w:rsidRPr="00E95D56" w:rsidRDefault="00E95D56">
      <w:pPr>
        <w:rPr>
          <w:lang w:val="en-US"/>
        </w:rPr>
      </w:pPr>
    </w:p>
    <w:sectPr w:rsidR="00E95D56" w:rsidRPr="00E95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D56"/>
    <w:rsid w:val="00E9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812C0"/>
  <w15:chartTrackingRefBased/>
  <w15:docId w15:val="{B85FB99B-27CA-4443-9499-BF6301F4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95D5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yadavalli</dc:creator>
  <cp:keywords/>
  <dc:description/>
  <cp:lastModifiedBy>rajesh yadavalli</cp:lastModifiedBy>
  <cp:revision>1</cp:revision>
  <dcterms:created xsi:type="dcterms:W3CDTF">2023-12-24T08:37:00Z</dcterms:created>
  <dcterms:modified xsi:type="dcterms:W3CDTF">2023-12-24T08:38:00Z</dcterms:modified>
</cp:coreProperties>
</file>